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FCCB1" w14:textId="086C0556" w:rsidR="0027496A" w:rsidRPr="00DA2EE7" w:rsidRDefault="0027496A" w:rsidP="0027496A">
      <w:pPr>
        <w:pStyle w:val="1"/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>S4</w:t>
      </w:r>
      <w:r w:rsidR="00325A88">
        <w:rPr>
          <w:rFonts w:ascii="Times New Roman" w:eastAsia="Times New Roman" w:hAnsi="Times New Roman" w:cs="Times New Roman"/>
          <w:b/>
          <w:color w:val="auto"/>
        </w:rPr>
        <w:t xml:space="preserve"> Table</w:t>
      </w:r>
      <w:bookmarkStart w:id="0" w:name="_GoBack"/>
      <w:bookmarkEnd w:id="0"/>
      <w:r w:rsidRPr="00DA2EE7">
        <w:rPr>
          <w:rFonts w:ascii="Times New Roman" w:eastAsia="Times New Roman" w:hAnsi="Times New Roman" w:cs="Times New Roman"/>
          <w:b/>
          <w:color w:val="auto"/>
        </w:rPr>
        <w:t>. Risk factor analysis of D-AKI</w:t>
      </w:r>
      <w:r>
        <w:rPr>
          <w:rFonts w:ascii="Times New Roman" w:eastAsia="Times New Roman" w:hAnsi="Times New Roman" w:cs="Times New Roman"/>
          <w:b/>
          <w:color w:val="auto"/>
        </w:rPr>
        <w:t xml:space="preserve"> of patients with all indications of ECMO</w:t>
      </w:r>
    </w:p>
    <w:tbl>
      <w:tblPr>
        <w:tblStyle w:val="a5"/>
        <w:tblW w:w="3818" w:type="pct"/>
        <w:tblInd w:w="108" w:type="dxa"/>
        <w:tblLook w:val="04A0" w:firstRow="1" w:lastRow="0" w:firstColumn="1" w:lastColumn="0" w:noHBand="0" w:noVBand="1"/>
      </w:tblPr>
      <w:tblGrid>
        <w:gridCol w:w="2844"/>
        <w:gridCol w:w="1445"/>
        <w:gridCol w:w="1649"/>
        <w:gridCol w:w="1119"/>
      </w:tblGrid>
      <w:tr w:rsidR="0027496A" w:rsidRPr="00DA2EE7" w14:paraId="6DCBA274" w14:textId="77777777" w:rsidTr="0027496A">
        <w:trPr>
          <w:tblHeader/>
        </w:trPr>
        <w:tc>
          <w:tcPr>
            <w:tcW w:w="2015" w:type="pct"/>
            <w:vAlign w:val="bottom"/>
          </w:tcPr>
          <w:p w14:paraId="013C5DB9" w14:textId="77777777" w:rsidR="0027496A" w:rsidRPr="00DA2EE7" w:rsidRDefault="0027496A" w:rsidP="008161BF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024" w:type="pct"/>
          </w:tcPr>
          <w:p w14:paraId="03E43743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Odds ratio</w:t>
            </w:r>
          </w:p>
        </w:tc>
        <w:tc>
          <w:tcPr>
            <w:tcW w:w="1168" w:type="pct"/>
          </w:tcPr>
          <w:p w14:paraId="6528A988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95% CI</w:t>
            </w:r>
          </w:p>
        </w:tc>
        <w:tc>
          <w:tcPr>
            <w:tcW w:w="793" w:type="pct"/>
          </w:tcPr>
          <w:p w14:paraId="63FCA17A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</w:tr>
      <w:tr w:rsidR="0027496A" w:rsidRPr="00DA2EE7" w14:paraId="1ACA8A41" w14:textId="77777777" w:rsidTr="0027496A">
        <w:tc>
          <w:tcPr>
            <w:tcW w:w="2015" w:type="pct"/>
          </w:tcPr>
          <w:p w14:paraId="382433E0" w14:textId="77777777" w:rsidR="0027496A" w:rsidRPr="00DA2EE7" w:rsidRDefault="0027496A" w:rsidP="008161B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Age (per 10 years) </w:t>
            </w:r>
          </w:p>
        </w:tc>
        <w:tc>
          <w:tcPr>
            <w:tcW w:w="1024" w:type="pct"/>
          </w:tcPr>
          <w:p w14:paraId="5FE6FC67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095</w:t>
            </w:r>
          </w:p>
        </w:tc>
        <w:tc>
          <w:tcPr>
            <w:tcW w:w="1168" w:type="pct"/>
          </w:tcPr>
          <w:p w14:paraId="3B6DE811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055–1.137</w:t>
            </w:r>
          </w:p>
        </w:tc>
        <w:tc>
          <w:tcPr>
            <w:tcW w:w="793" w:type="pct"/>
          </w:tcPr>
          <w:p w14:paraId="026C9631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7496A" w:rsidRPr="00DA2EE7" w14:paraId="5EA4C3C4" w14:textId="77777777" w:rsidTr="0027496A">
        <w:tc>
          <w:tcPr>
            <w:tcW w:w="2015" w:type="pct"/>
          </w:tcPr>
          <w:p w14:paraId="672698C9" w14:textId="77777777" w:rsidR="0027496A" w:rsidRPr="00DA2EE7" w:rsidRDefault="0027496A" w:rsidP="008161BF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Indication (Ref: CV)</w:t>
            </w:r>
          </w:p>
        </w:tc>
        <w:tc>
          <w:tcPr>
            <w:tcW w:w="1024" w:type="pct"/>
          </w:tcPr>
          <w:p w14:paraId="4EC03833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8" w:type="pct"/>
          </w:tcPr>
          <w:p w14:paraId="3F38ECEC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3" w:type="pct"/>
          </w:tcPr>
          <w:p w14:paraId="05E5DEE6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7496A" w:rsidRPr="00DA2EE7" w14:paraId="122F16F9" w14:textId="77777777" w:rsidTr="0027496A">
        <w:tc>
          <w:tcPr>
            <w:tcW w:w="2015" w:type="pct"/>
          </w:tcPr>
          <w:p w14:paraId="71F72877" w14:textId="77777777" w:rsidR="0027496A" w:rsidRPr="00DA2EE7" w:rsidRDefault="0027496A" w:rsidP="008161BF">
            <w:pPr>
              <w:ind w:leftChars="100" w:left="240"/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Post-cardiotomy shock</w:t>
            </w:r>
          </w:p>
        </w:tc>
        <w:tc>
          <w:tcPr>
            <w:tcW w:w="1024" w:type="pct"/>
            <w:vAlign w:val="center"/>
          </w:tcPr>
          <w:p w14:paraId="31D85D82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277</w:t>
            </w:r>
          </w:p>
        </w:tc>
        <w:tc>
          <w:tcPr>
            <w:tcW w:w="1168" w:type="pct"/>
            <w:vAlign w:val="center"/>
          </w:tcPr>
          <w:p w14:paraId="54881CDE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105–1.476</w:t>
            </w:r>
          </w:p>
        </w:tc>
        <w:tc>
          <w:tcPr>
            <w:tcW w:w="793" w:type="pct"/>
            <w:vAlign w:val="center"/>
          </w:tcPr>
          <w:p w14:paraId="04C845EC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7496A" w:rsidRPr="00DA2EE7" w14:paraId="5AE71508" w14:textId="77777777" w:rsidTr="0027496A">
        <w:tc>
          <w:tcPr>
            <w:tcW w:w="2015" w:type="pct"/>
          </w:tcPr>
          <w:p w14:paraId="339116B0" w14:textId="77777777" w:rsidR="0027496A" w:rsidRPr="00DA2EE7" w:rsidRDefault="0027496A" w:rsidP="008161BF">
            <w:pPr>
              <w:ind w:leftChars="100" w:left="240"/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Respiratory</w:t>
            </w:r>
          </w:p>
        </w:tc>
        <w:tc>
          <w:tcPr>
            <w:tcW w:w="1024" w:type="pct"/>
            <w:vAlign w:val="center"/>
          </w:tcPr>
          <w:p w14:paraId="60203BAC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222</w:t>
            </w:r>
          </w:p>
        </w:tc>
        <w:tc>
          <w:tcPr>
            <w:tcW w:w="1168" w:type="pct"/>
            <w:vAlign w:val="center"/>
          </w:tcPr>
          <w:p w14:paraId="4F9E183D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027–1.455</w:t>
            </w:r>
          </w:p>
        </w:tc>
        <w:tc>
          <w:tcPr>
            <w:tcW w:w="793" w:type="pct"/>
            <w:vAlign w:val="center"/>
          </w:tcPr>
          <w:p w14:paraId="7F14C56E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24</w:t>
            </w:r>
          </w:p>
        </w:tc>
      </w:tr>
      <w:tr w:rsidR="0027496A" w:rsidRPr="00DA2EE7" w14:paraId="5DF841D8" w14:textId="77777777" w:rsidTr="0027496A">
        <w:tc>
          <w:tcPr>
            <w:tcW w:w="2015" w:type="pct"/>
          </w:tcPr>
          <w:p w14:paraId="6E1EA859" w14:textId="77777777" w:rsidR="0027496A" w:rsidRPr="00DA2EE7" w:rsidRDefault="0027496A" w:rsidP="008161BF">
            <w:pPr>
              <w:ind w:leftChars="100" w:left="240"/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Trauma</w:t>
            </w:r>
          </w:p>
        </w:tc>
        <w:tc>
          <w:tcPr>
            <w:tcW w:w="1024" w:type="pct"/>
            <w:vAlign w:val="center"/>
          </w:tcPr>
          <w:p w14:paraId="292D535F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330</w:t>
            </w:r>
          </w:p>
        </w:tc>
        <w:tc>
          <w:tcPr>
            <w:tcW w:w="1168" w:type="pct"/>
            <w:vAlign w:val="center"/>
          </w:tcPr>
          <w:p w14:paraId="4AE432DC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979–1.806</w:t>
            </w:r>
          </w:p>
        </w:tc>
        <w:tc>
          <w:tcPr>
            <w:tcW w:w="793" w:type="pct"/>
            <w:vAlign w:val="center"/>
          </w:tcPr>
          <w:p w14:paraId="2F800979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68</w:t>
            </w:r>
          </w:p>
        </w:tc>
      </w:tr>
      <w:tr w:rsidR="0027496A" w:rsidRPr="00DA2EE7" w14:paraId="78056A8D" w14:textId="77777777" w:rsidTr="0027496A">
        <w:tc>
          <w:tcPr>
            <w:tcW w:w="2015" w:type="pct"/>
          </w:tcPr>
          <w:p w14:paraId="1802E1F9" w14:textId="77777777" w:rsidR="0027496A" w:rsidRPr="00DA2EE7" w:rsidRDefault="0027496A" w:rsidP="008161BF">
            <w:pPr>
              <w:ind w:leftChars="100" w:left="240"/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Others</w:t>
            </w:r>
          </w:p>
        </w:tc>
        <w:tc>
          <w:tcPr>
            <w:tcW w:w="1024" w:type="pct"/>
            <w:vAlign w:val="center"/>
          </w:tcPr>
          <w:p w14:paraId="41A3D384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990</w:t>
            </w:r>
          </w:p>
        </w:tc>
        <w:tc>
          <w:tcPr>
            <w:tcW w:w="1168" w:type="pct"/>
            <w:vAlign w:val="center"/>
          </w:tcPr>
          <w:p w14:paraId="44F6426C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676–1.449</w:t>
            </w:r>
          </w:p>
        </w:tc>
        <w:tc>
          <w:tcPr>
            <w:tcW w:w="793" w:type="pct"/>
            <w:vAlign w:val="center"/>
          </w:tcPr>
          <w:p w14:paraId="365F1069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958</w:t>
            </w:r>
          </w:p>
        </w:tc>
      </w:tr>
      <w:tr w:rsidR="0027496A" w:rsidRPr="00DA2EE7" w14:paraId="05A52919" w14:textId="77777777" w:rsidTr="0027496A">
        <w:tc>
          <w:tcPr>
            <w:tcW w:w="2015" w:type="pct"/>
          </w:tcPr>
          <w:p w14:paraId="02D59E55" w14:textId="77777777" w:rsidR="0027496A" w:rsidRPr="00DA2EE7" w:rsidRDefault="0027496A" w:rsidP="008161B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Heart failure</w:t>
            </w:r>
          </w:p>
        </w:tc>
        <w:tc>
          <w:tcPr>
            <w:tcW w:w="1024" w:type="pct"/>
          </w:tcPr>
          <w:p w14:paraId="5827E723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276</w:t>
            </w:r>
          </w:p>
        </w:tc>
        <w:tc>
          <w:tcPr>
            <w:tcW w:w="1168" w:type="pct"/>
          </w:tcPr>
          <w:p w14:paraId="0DDB15C4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081–1.506</w:t>
            </w:r>
          </w:p>
        </w:tc>
        <w:tc>
          <w:tcPr>
            <w:tcW w:w="793" w:type="pct"/>
          </w:tcPr>
          <w:p w14:paraId="28DEC7D6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27496A" w:rsidRPr="00DA2EE7" w14:paraId="71C3DDC9" w14:textId="77777777" w:rsidTr="0027496A">
        <w:tc>
          <w:tcPr>
            <w:tcW w:w="2015" w:type="pct"/>
          </w:tcPr>
          <w:p w14:paraId="2C265B15" w14:textId="77777777" w:rsidR="0027496A" w:rsidRPr="00DA2EE7" w:rsidRDefault="0027496A" w:rsidP="008161B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Liver cirrhosis</w:t>
            </w:r>
          </w:p>
        </w:tc>
        <w:tc>
          <w:tcPr>
            <w:tcW w:w="1024" w:type="pct"/>
          </w:tcPr>
          <w:p w14:paraId="5680F48B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.098</w:t>
            </w:r>
          </w:p>
        </w:tc>
        <w:tc>
          <w:tcPr>
            <w:tcW w:w="1168" w:type="pct"/>
          </w:tcPr>
          <w:p w14:paraId="2C325004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435–3.067</w:t>
            </w:r>
          </w:p>
        </w:tc>
        <w:tc>
          <w:tcPr>
            <w:tcW w:w="793" w:type="pct"/>
          </w:tcPr>
          <w:p w14:paraId="213462ED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7496A" w:rsidRPr="00DA2EE7" w14:paraId="62525058" w14:textId="77777777" w:rsidTr="0027496A">
        <w:tc>
          <w:tcPr>
            <w:tcW w:w="2015" w:type="pct"/>
          </w:tcPr>
          <w:p w14:paraId="02205100" w14:textId="77777777" w:rsidR="0027496A" w:rsidRPr="00DA2EE7" w:rsidRDefault="0027496A" w:rsidP="008161B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Medical center </w:t>
            </w:r>
          </w:p>
        </w:tc>
        <w:tc>
          <w:tcPr>
            <w:tcW w:w="1024" w:type="pct"/>
          </w:tcPr>
          <w:p w14:paraId="2CD00C8C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241</w:t>
            </w:r>
          </w:p>
        </w:tc>
        <w:tc>
          <w:tcPr>
            <w:tcW w:w="1168" w:type="pct"/>
          </w:tcPr>
          <w:p w14:paraId="447E1C65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089–1.415</w:t>
            </w:r>
          </w:p>
        </w:tc>
        <w:tc>
          <w:tcPr>
            <w:tcW w:w="793" w:type="pct"/>
          </w:tcPr>
          <w:p w14:paraId="35142EC0" w14:textId="77777777" w:rsidR="0027496A" w:rsidRPr="00DA2EE7" w:rsidRDefault="0027496A" w:rsidP="008161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14:paraId="0AE11C95" w14:textId="77777777" w:rsidR="0027496A" w:rsidRPr="00DA2EE7" w:rsidRDefault="0027496A" w:rsidP="0027496A">
      <w:pPr>
        <w:rPr>
          <w:rFonts w:ascii="Times New Roman" w:hAnsi="Times New Roman" w:cs="Times New Roman"/>
        </w:rPr>
      </w:pPr>
      <w:r w:rsidRPr="00DA2EE7">
        <w:rPr>
          <w:rFonts w:ascii="Times New Roman" w:hAnsi="Times New Roman" w:cs="Times New Roman"/>
        </w:rPr>
        <w:t>D-AKI, dialysis-dependent acute kidney injury; CI, confidence interval; CV, cardiovascular.</w:t>
      </w:r>
    </w:p>
    <w:p w14:paraId="201035E4" w14:textId="77777777" w:rsidR="00C42A6B" w:rsidRPr="00FB1AC6" w:rsidRDefault="00C42A6B">
      <w:pPr>
        <w:widowControl/>
        <w:rPr>
          <w:rFonts w:ascii="Times New Roman" w:hAnsi="Times New Roman" w:cs="Times New Roman"/>
          <w:szCs w:val="24"/>
        </w:rPr>
      </w:pPr>
    </w:p>
    <w:sectPr w:rsidR="00C42A6B" w:rsidRPr="00FB1AC6" w:rsidSect="00386AA5">
      <w:pgSz w:w="11906" w:h="1683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BBEE7" w14:textId="77777777" w:rsidR="00CB72CB" w:rsidRDefault="00CB72CB" w:rsidP="0009664A">
      <w:r>
        <w:separator/>
      </w:r>
    </w:p>
  </w:endnote>
  <w:endnote w:type="continuationSeparator" w:id="0">
    <w:p w14:paraId="2B455A9A" w14:textId="77777777" w:rsidR="00CB72CB" w:rsidRDefault="00CB72CB" w:rsidP="0009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微軟正黑體"/>
    <w:panose1 w:val="02020500000000000000"/>
    <w:charset w:val="51"/>
    <w:family w:val="auto"/>
    <w:pitch w:val="variable"/>
    <w:sig w:usb0="00000003" w:usb1="080E0000" w:usb2="00000016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1F44C" w14:textId="77777777" w:rsidR="00CB72CB" w:rsidRDefault="00CB72CB" w:rsidP="0009664A">
      <w:r>
        <w:separator/>
      </w:r>
    </w:p>
  </w:footnote>
  <w:footnote w:type="continuationSeparator" w:id="0">
    <w:p w14:paraId="10A047DE" w14:textId="77777777" w:rsidR="00CB72CB" w:rsidRDefault="00CB72CB" w:rsidP="0009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D8"/>
    <w:rsid w:val="00014F37"/>
    <w:rsid w:val="00026CBA"/>
    <w:rsid w:val="00043B0B"/>
    <w:rsid w:val="000779AA"/>
    <w:rsid w:val="00095807"/>
    <w:rsid w:val="0009664A"/>
    <w:rsid w:val="000F04F1"/>
    <w:rsid w:val="00102F36"/>
    <w:rsid w:val="001146E9"/>
    <w:rsid w:val="00116113"/>
    <w:rsid w:val="001342CA"/>
    <w:rsid w:val="0016754E"/>
    <w:rsid w:val="001734D2"/>
    <w:rsid w:val="001821CD"/>
    <w:rsid w:val="001A1D3B"/>
    <w:rsid w:val="001B7A63"/>
    <w:rsid w:val="001E70FE"/>
    <w:rsid w:val="0027496A"/>
    <w:rsid w:val="002858CE"/>
    <w:rsid w:val="002F3AB8"/>
    <w:rsid w:val="002F6E6A"/>
    <w:rsid w:val="00300C4A"/>
    <w:rsid w:val="00301428"/>
    <w:rsid w:val="00325A88"/>
    <w:rsid w:val="003410FB"/>
    <w:rsid w:val="00386AA5"/>
    <w:rsid w:val="003A163F"/>
    <w:rsid w:val="003E1C0D"/>
    <w:rsid w:val="0041054E"/>
    <w:rsid w:val="00430A01"/>
    <w:rsid w:val="004355A9"/>
    <w:rsid w:val="00453066"/>
    <w:rsid w:val="00463146"/>
    <w:rsid w:val="0046719A"/>
    <w:rsid w:val="004711AC"/>
    <w:rsid w:val="00474681"/>
    <w:rsid w:val="004909EB"/>
    <w:rsid w:val="004910E2"/>
    <w:rsid w:val="004B772D"/>
    <w:rsid w:val="005221FF"/>
    <w:rsid w:val="00534E61"/>
    <w:rsid w:val="00551C9A"/>
    <w:rsid w:val="0055439D"/>
    <w:rsid w:val="00573E5B"/>
    <w:rsid w:val="005968A9"/>
    <w:rsid w:val="005A3A5A"/>
    <w:rsid w:val="005C5A64"/>
    <w:rsid w:val="005C63D8"/>
    <w:rsid w:val="005E0DE8"/>
    <w:rsid w:val="005E5822"/>
    <w:rsid w:val="005F099B"/>
    <w:rsid w:val="0061478E"/>
    <w:rsid w:val="00647180"/>
    <w:rsid w:val="006A2771"/>
    <w:rsid w:val="006A3B7C"/>
    <w:rsid w:val="006B610D"/>
    <w:rsid w:val="006C3092"/>
    <w:rsid w:val="006F0EFF"/>
    <w:rsid w:val="007111FF"/>
    <w:rsid w:val="00711BDE"/>
    <w:rsid w:val="00712B83"/>
    <w:rsid w:val="007227AC"/>
    <w:rsid w:val="00734582"/>
    <w:rsid w:val="007518CF"/>
    <w:rsid w:val="007F3E50"/>
    <w:rsid w:val="00823BCA"/>
    <w:rsid w:val="00826137"/>
    <w:rsid w:val="00831DB8"/>
    <w:rsid w:val="008336E8"/>
    <w:rsid w:val="008338DD"/>
    <w:rsid w:val="0086289E"/>
    <w:rsid w:val="008803B7"/>
    <w:rsid w:val="00884875"/>
    <w:rsid w:val="00891989"/>
    <w:rsid w:val="008A5953"/>
    <w:rsid w:val="008A7BCA"/>
    <w:rsid w:val="008B334F"/>
    <w:rsid w:val="008C1135"/>
    <w:rsid w:val="00931C42"/>
    <w:rsid w:val="0096026B"/>
    <w:rsid w:val="009A5BA2"/>
    <w:rsid w:val="009F63D5"/>
    <w:rsid w:val="009F7A2A"/>
    <w:rsid w:val="00A03CC6"/>
    <w:rsid w:val="00A31AF5"/>
    <w:rsid w:val="00A45CE6"/>
    <w:rsid w:val="00A52CA6"/>
    <w:rsid w:val="00A52E25"/>
    <w:rsid w:val="00A61D90"/>
    <w:rsid w:val="00AA2C29"/>
    <w:rsid w:val="00AA6A9D"/>
    <w:rsid w:val="00AC130B"/>
    <w:rsid w:val="00AC1A33"/>
    <w:rsid w:val="00AC2EDD"/>
    <w:rsid w:val="00B04F01"/>
    <w:rsid w:val="00B153D3"/>
    <w:rsid w:val="00B2110D"/>
    <w:rsid w:val="00B30995"/>
    <w:rsid w:val="00B577E1"/>
    <w:rsid w:val="00B77A17"/>
    <w:rsid w:val="00B806AF"/>
    <w:rsid w:val="00B82F14"/>
    <w:rsid w:val="00B903A5"/>
    <w:rsid w:val="00BA3E93"/>
    <w:rsid w:val="00BB3853"/>
    <w:rsid w:val="00BC40AA"/>
    <w:rsid w:val="00BE1E78"/>
    <w:rsid w:val="00BF6BCB"/>
    <w:rsid w:val="00C03317"/>
    <w:rsid w:val="00C42A6B"/>
    <w:rsid w:val="00C628EB"/>
    <w:rsid w:val="00C90C41"/>
    <w:rsid w:val="00CB6ACA"/>
    <w:rsid w:val="00CB72CB"/>
    <w:rsid w:val="00CC39BC"/>
    <w:rsid w:val="00CF6ACD"/>
    <w:rsid w:val="00D63BB4"/>
    <w:rsid w:val="00DA17A5"/>
    <w:rsid w:val="00E023A5"/>
    <w:rsid w:val="00E034BC"/>
    <w:rsid w:val="00E4433C"/>
    <w:rsid w:val="00E56841"/>
    <w:rsid w:val="00E75388"/>
    <w:rsid w:val="00E77BA0"/>
    <w:rsid w:val="00E77D42"/>
    <w:rsid w:val="00EB28DD"/>
    <w:rsid w:val="00EC1055"/>
    <w:rsid w:val="00EC2455"/>
    <w:rsid w:val="00ED6FDE"/>
    <w:rsid w:val="00EE19BD"/>
    <w:rsid w:val="00EF477D"/>
    <w:rsid w:val="00F37182"/>
    <w:rsid w:val="00F42E01"/>
    <w:rsid w:val="00F74C74"/>
    <w:rsid w:val="00F958FB"/>
    <w:rsid w:val="00F977BE"/>
    <w:rsid w:val="00FA405B"/>
    <w:rsid w:val="00FB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A0C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apple</cp:lastModifiedBy>
  <cp:revision>3</cp:revision>
  <dcterms:created xsi:type="dcterms:W3CDTF">2019-02-06T10:41:00Z</dcterms:created>
  <dcterms:modified xsi:type="dcterms:W3CDTF">2019-02-06T10:41:00Z</dcterms:modified>
</cp:coreProperties>
</file>